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4024B" w14:textId="3493B8CF" w:rsidR="00C1070B" w:rsidRPr="003A428E" w:rsidRDefault="00C1070B" w:rsidP="003A428E">
      <w:pPr>
        <w:spacing w:line="360" w:lineRule="auto"/>
        <w:ind w:firstLineChars="83" w:firstLine="199"/>
        <w:rPr>
          <w:rFonts w:ascii="Times New Roman" w:eastAsia="SimSun" w:hAnsi="Times New Roman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16"/>
        <w:gridCol w:w="5211"/>
        <w:gridCol w:w="2423"/>
      </w:tblGrid>
      <w:tr w:rsidR="00C1070B" w:rsidRPr="003A428E" w14:paraId="03094C5F" w14:textId="77777777" w:rsidTr="00D571EC">
        <w:trPr>
          <w:trHeight w:val="98"/>
        </w:trPr>
        <w:tc>
          <w:tcPr>
            <w:tcW w:w="1705" w:type="dxa"/>
          </w:tcPr>
          <w:p w14:paraId="24D8CF5D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  <w:bCs/>
              </w:rPr>
            </w:pPr>
            <w:r w:rsidRPr="003A428E">
              <w:rPr>
                <w:rFonts w:ascii="Times New Roman" w:eastAsia="SimSun" w:hAnsi="Times New Roman" w:cs="Times New Roman"/>
                <w:bCs/>
              </w:rPr>
              <w:t>Cancer site</w:t>
            </w:r>
          </w:p>
        </w:tc>
        <w:tc>
          <w:tcPr>
            <w:tcW w:w="5220" w:type="dxa"/>
          </w:tcPr>
          <w:p w14:paraId="2C97EDA4" w14:textId="2225B3F8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  <w:bCs/>
              </w:rPr>
            </w:pPr>
            <w:r w:rsidRPr="003A428E">
              <w:rPr>
                <w:rFonts w:ascii="Times New Roman" w:eastAsia="SimSun" w:hAnsi="Times New Roman" w:cs="Times New Roman"/>
                <w:bCs/>
              </w:rPr>
              <w:t>Precancer</w:t>
            </w:r>
          </w:p>
        </w:tc>
        <w:tc>
          <w:tcPr>
            <w:tcW w:w="2425" w:type="dxa"/>
          </w:tcPr>
          <w:p w14:paraId="5B8471A9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  <w:bCs/>
              </w:rPr>
            </w:pPr>
            <w:r w:rsidRPr="003A428E">
              <w:rPr>
                <w:rFonts w:ascii="Times New Roman" w:eastAsia="SimSun" w:hAnsi="Times New Roman" w:cs="Times New Roman"/>
                <w:bCs/>
              </w:rPr>
              <w:t>ICD codes</w:t>
            </w:r>
          </w:p>
        </w:tc>
      </w:tr>
      <w:tr w:rsidR="00C1070B" w:rsidRPr="003A428E" w14:paraId="56584BBB" w14:textId="77777777" w:rsidTr="00D571EC">
        <w:trPr>
          <w:trHeight w:val="548"/>
        </w:trPr>
        <w:tc>
          <w:tcPr>
            <w:tcW w:w="1705" w:type="dxa"/>
          </w:tcPr>
          <w:p w14:paraId="16C3822D" w14:textId="746E4E26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Oropharyngeal, Head and neck cancer</w:t>
            </w:r>
            <w:r w:rsidR="003A428E" w:rsidRPr="003A428E">
              <w:rPr>
                <w:rFonts w:ascii="Times New Roman" w:eastAsia="SimSun" w:hAnsi="Times New Roman" w:cs="Times New Roman"/>
              </w:rPr>
              <w:t xml:space="preserve">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R851F217U598R322&lt;/clusterId&gt;&lt;metadata&gt;&lt;citation&gt;&lt;id&gt;8308f4fb-7840-014e-b4c5-91f96f4551ba&lt;/id&gt;&lt;/citation&gt;&lt;/metadata&gt;&lt;data&gt;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  <w:noProof/>
              </w:rPr>
              <w:t>[1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</w:p>
        </w:tc>
        <w:tc>
          <w:tcPr>
            <w:tcW w:w="5220" w:type="dxa"/>
          </w:tcPr>
          <w:p w14:paraId="6565AB86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Leukoplakia; </w:t>
            </w:r>
            <w:proofErr w:type="spellStart"/>
            <w:proofErr w:type="gramStart"/>
            <w:r w:rsidRPr="003A428E">
              <w:rPr>
                <w:rFonts w:ascii="Times New Roman" w:eastAsia="SimSun" w:hAnsi="Times New Roman" w:cs="Times New Roman"/>
              </w:rPr>
              <w:t>Erythroplakia;Oral</w:t>
            </w:r>
            <w:proofErr w:type="spellEnd"/>
            <w:proofErr w:type="gramEnd"/>
            <w:r w:rsidRPr="003A428E">
              <w:rPr>
                <w:rFonts w:ascii="Times New Roman" w:eastAsia="SimSun" w:hAnsi="Times New Roman" w:cs="Times New Roman"/>
              </w:rPr>
              <w:t xml:space="preserve"> submucosal fibrosis; Oral lichen planus; Actinic keratosis</w:t>
            </w:r>
          </w:p>
          <w:p w14:paraId="087226D9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425" w:type="dxa"/>
          </w:tcPr>
          <w:p w14:paraId="1E490D47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528, K13.2, K13.7, 697.0, K13.5, L43, D50.1, 280.8,</w:t>
            </w:r>
          </w:p>
          <w:p w14:paraId="738F2A57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702.0, L57.0</w:t>
            </w:r>
          </w:p>
        </w:tc>
      </w:tr>
      <w:tr w:rsidR="00C1070B" w:rsidRPr="003A428E" w14:paraId="67A9A466" w14:textId="77777777" w:rsidTr="00D571EC">
        <w:trPr>
          <w:trHeight w:val="620"/>
        </w:trPr>
        <w:tc>
          <w:tcPr>
            <w:tcW w:w="1705" w:type="dxa"/>
          </w:tcPr>
          <w:p w14:paraId="145E3601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Colorectal</w:t>
            </w:r>
          </w:p>
        </w:tc>
        <w:tc>
          <w:tcPr>
            <w:tcW w:w="5220" w:type="dxa"/>
          </w:tcPr>
          <w:p w14:paraId="7D4A7B82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Familial adenomatous polyposis; Tubular adenomas; Villous adenomas;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Tubulovillous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 xml:space="preserve"> adenomas; Hyperplastic polyposis; Cowden syndrome; Lynch syndrome;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Peutz-Jeghers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 xml:space="preserve"> syndrome; Juvenile polyposis syndrome; Chronic Inflammatory Bowel Disease</w:t>
            </w:r>
          </w:p>
        </w:tc>
        <w:tc>
          <w:tcPr>
            <w:tcW w:w="2425" w:type="dxa"/>
          </w:tcPr>
          <w:p w14:paraId="2D711E71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11, 238, 555-558, 759, D12, D48, K50-K52, Q85.8, K55.9, Z15.09, V84.09, K63.5, K62.1</w:t>
            </w:r>
          </w:p>
        </w:tc>
      </w:tr>
      <w:tr w:rsidR="00C1070B" w:rsidRPr="003A428E" w14:paraId="15C6EB0D" w14:textId="77777777" w:rsidTr="00D571EC">
        <w:tc>
          <w:tcPr>
            <w:tcW w:w="1705" w:type="dxa"/>
          </w:tcPr>
          <w:p w14:paraId="7214C49A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Lung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X724E171A561Y275&lt;/clusterId&gt;&lt;metadata&gt;&lt;citation&gt;&lt;id&gt;e063ef3a-82dd-0671-8529-6dd010927f41&lt;/id&gt;&lt;/citation&gt;&lt;/metadata&gt;&lt;data&gt;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</w:rPr>
              <w:t>[2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</w:p>
        </w:tc>
        <w:tc>
          <w:tcPr>
            <w:tcW w:w="5220" w:type="dxa"/>
          </w:tcPr>
          <w:p w14:paraId="21C74933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Squamous dysplasia/carcinoma in situ; Atypical adenomatous hyperplasia; Diffuse idiopathic pulmonary neuroendocrine cell hyperplasia; </w:t>
            </w:r>
          </w:p>
        </w:tc>
        <w:tc>
          <w:tcPr>
            <w:tcW w:w="2425" w:type="dxa"/>
          </w:tcPr>
          <w:p w14:paraId="754FE9BD" w14:textId="66C11F12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27.3, 233.2, D02.2, D48.1, J84.10,</w:t>
            </w:r>
            <w:r w:rsidR="003A428E">
              <w:rPr>
                <w:rFonts w:ascii="Times New Roman" w:eastAsia="SimSun" w:hAnsi="Times New Roman" w:cs="Times New Roman"/>
              </w:rPr>
              <w:t xml:space="preserve"> </w:t>
            </w:r>
            <w:r w:rsidRPr="003A428E">
              <w:rPr>
                <w:rFonts w:ascii="Times New Roman" w:eastAsia="SimSun" w:hAnsi="Times New Roman" w:cs="Times New Roman"/>
              </w:rPr>
              <w:t>D38.1</w:t>
            </w:r>
          </w:p>
        </w:tc>
      </w:tr>
      <w:tr w:rsidR="00C1070B" w:rsidRPr="003A428E" w14:paraId="2A2EB907" w14:textId="77777777" w:rsidTr="00D571EC">
        <w:tc>
          <w:tcPr>
            <w:tcW w:w="1705" w:type="dxa"/>
          </w:tcPr>
          <w:p w14:paraId="0B342113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Stomach</w:t>
            </w:r>
          </w:p>
        </w:tc>
        <w:tc>
          <w:tcPr>
            <w:tcW w:w="5220" w:type="dxa"/>
          </w:tcPr>
          <w:p w14:paraId="69E59716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Gastric epithelial dysplasia; Gastric adenoma; Intestinal metaplasia; Chronic atrophic gastritis, Familial adenomatous polyposis, </w:t>
            </w:r>
          </w:p>
        </w:tc>
        <w:tc>
          <w:tcPr>
            <w:tcW w:w="2425" w:type="dxa"/>
          </w:tcPr>
          <w:p w14:paraId="27E2283F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30, D00, K31, D13.1, K29.4, 535.1, B96.81, 041.86</w:t>
            </w:r>
          </w:p>
        </w:tc>
      </w:tr>
      <w:tr w:rsidR="00C1070B" w:rsidRPr="003A428E" w14:paraId="2A169EFC" w14:textId="77777777" w:rsidTr="00D571EC">
        <w:tc>
          <w:tcPr>
            <w:tcW w:w="1705" w:type="dxa"/>
          </w:tcPr>
          <w:p w14:paraId="5D7D0799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Esophagus </w:t>
            </w:r>
          </w:p>
        </w:tc>
        <w:tc>
          <w:tcPr>
            <w:tcW w:w="5220" w:type="dxa"/>
          </w:tcPr>
          <w:p w14:paraId="2099726B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Barrett's esophagus; </w:t>
            </w:r>
          </w:p>
        </w:tc>
        <w:tc>
          <w:tcPr>
            <w:tcW w:w="2425" w:type="dxa"/>
          </w:tcPr>
          <w:p w14:paraId="39C733AF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530.8, K22.7</w:t>
            </w:r>
          </w:p>
        </w:tc>
      </w:tr>
      <w:tr w:rsidR="00C1070B" w:rsidRPr="003A428E" w14:paraId="1B7C56C0" w14:textId="77777777" w:rsidTr="00D571EC">
        <w:tc>
          <w:tcPr>
            <w:tcW w:w="1705" w:type="dxa"/>
          </w:tcPr>
          <w:p w14:paraId="40DDFE4B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Bladder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I267W527L898Q629&lt;/clusterId&gt;&lt;metadata&gt;&lt;citation&gt;&lt;id&gt;d43b4260-2900-0ef2-b7cd-3ee3da842d28&lt;/id&gt;&lt;/citation&gt;&lt;/metadata&gt;&lt;data&gt;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</w:rPr>
              <w:t>[3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</w:p>
        </w:tc>
        <w:tc>
          <w:tcPr>
            <w:tcW w:w="5220" w:type="dxa"/>
          </w:tcPr>
          <w:p w14:paraId="1F71476F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Carcinoma in situ (also called CIS or Tis); Urothelial hyperplasia; Urothelial papilloma; Urothelial dysplasia; Intestinal metaplasia;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Keratinising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 xml:space="preserve"> squamous metaplasia; Condyloma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acuminatum</w:t>
            </w:r>
            <w:proofErr w:type="spellEnd"/>
          </w:p>
        </w:tc>
        <w:tc>
          <w:tcPr>
            <w:tcW w:w="2425" w:type="dxa"/>
          </w:tcPr>
          <w:p w14:paraId="57CE2C0A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23.3, 233.7, 595.8, 596.8, D09.0, D30, N30-N32</w:t>
            </w:r>
          </w:p>
        </w:tc>
      </w:tr>
      <w:tr w:rsidR="00C1070B" w:rsidRPr="003A428E" w14:paraId="4B8812C1" w14:textId="77777777" w:rsidTr="00D571EC">
        <w:trPr>
          <w:trHeight w:val="98"/>
        </w:trPr>
        <w:tc>
          <w:tcPr>
            <w:tcW w:w="1705" w:type="dxa"/>
          </w:tcPr>
          <w:p w14:paraId="0C18B26F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Liver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L234Y512U972S696&lt;/clusterId&gt;&lt;metadata&gt;&lt;citation&gt;&lt;id&gt;877b1453-9921-0539-8f7d-daef745586c3&lt;/id&gt;&lt;/citation&gt;&lt;/metadata&gt;&lt;data&gt;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</w:rPr>
              <w:t>[4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</w:p>
        </w:tc>
        <w:tc>
          <w:tcPr>
            <w:tcW w:w="5220" w:type="dxa"/>
          </w:tcPr>
          <w:p w14:paraId="2A820605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Dysplastic nodules (DN); dysplastic foci (DF)</w:t>
            </w:r>
          </w:p>
        </w:tc>
        <w:tc>
          <w:tcPr>
            <w:tcW w:w="2425" w:type="dxa"/>
          </w:tcPr>
          <w:p w14:paraId="592DC269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571.5, D48.0, K74.60</w:t>
            </w:r>
          </w:p>
        </w:tc>
      </w:tr>
      <w:tr w:rsidR="00C1070B" w:rsidRPr="003A428E" w14:paraId="1B96E016" w14:textId="77777777" w:rsidTr="00D571EC">
        <w:tc>
          <w:tcPr>
            <w:tcW w:w="1705" w:type="dxa"/>
          </w:tcPr>
          <w:p w14:paraId="3E44636F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Kidney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Z824F271B562Z283&lt;/clusterId&gt;&lt;metadata&gt;&lt;citation&gt;&lt;id&gt;1098f4b5-e212-0abe-8bd1-2efb64ac6678&lt;/id&gt;&lt;/citation&gt;&lt;/metadata&gt;&lt;data&gt;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</w:rPr>
              <w:t>[5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  <w:r w:rsidRPr="003A428E">
              <w:rPr>
                <w:rFonts w:ascii="Times New Roman" w:eastAsia="SimSun" w:hAnsi="Times New Roman" w:cs="Times New Roman"/>
              </w:rPr>
              <w:t xml:space="preserve">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A484O574K964H655&lt;/clusterId&gt;&lt;metadata&gt;&lt;citation&gt;&lt;id&gt;ac05f86e-bb93-41d9-8cbb-fdb18d3cd8cb&lt;/id&gt;&lt;/citation&gt;&lt;/metadata&gt;&lt;data&gt;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  <w:noProof/>
              </w:rPr>
              <w:t>[6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</w:p>
        </w:tc>
        <w:tc>
          <w:tcPr>
            <w:tcW w:w="5220" w:type="dxa"/>
          </w:tcPr>
          <w:p w14:paraId="60A773B0" w14:textId="25717B58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Von Hippel-Lindau </w:t>
            </w:r>
            <w:r w:rsidR="003A428E">
              <w:rPr>
                <w:rFonts w:ascii="Times New Roman" w:eastAsia="SimSun" w:hAnsi="Times New Roman" w:cs="Times New Roman"/>
              </w:rPr>
              <w:t>syndrome</w:t>
            </w:r>
            <w:r w:rsidRPr="003A428E">
              <w:rPr>
                <w:rFonts w:ascii="Times New Roman" w:eastAsia="SimSun" w:hAnsi="Times New Roman" w:cs="Times New Roman"/>
              </w:rPr>
              <w:t xml:space="preserve">; Adenoma;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Nephroblastomatosis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>; Intratubular epithelial dysplasia; High or low-grade renal intratubular neoplasia</w:t>
            </w:r>
          </w:p>
        </w:tc>
        <w:tc>
          <w:tcPr>
            <w:tcW w:w="2425" w:type="dxa"/>
          </w:tcPr>
          <w:p w14:paraId="130E0307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759.6, D30, Q85.01, 211.3</w:t>
            </w:r>
          </w:p>
        </w:tc>
      </w:tr>
      <w:tr w:rsidR="00C1070B" w:rsidRPr="003A428E" w14:paraId="5422A86E" w14:textId="77777777" w:rsidTr="00D571EC">
        <w:tc>
          <w:tcPr>
            <w:tcW w:w="1705" w:type="dxa"/>
            <w:shd w:val="clear" w:color="auto" w:fill="auto"/>
          </w:tcPr>
          <w:p w14:paraId="061F7CD8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lastRenderedPageBreak/>
              <w:t xml:space="preserve">Pancreas </w:t>
            </w:r>
          </w:p>
        </w:tc>
        <w:tc>
          <w:tcPr>
            <w:tcW w:w="5220" w:type="dxa"/>
          </w:tcPr>
          <w:p w14:paraId="01051D93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Mucinous cystic neoplasm (MCN); Intraductal papillary mucinous neoplasm (IPMN); Solid pseudopapillary neoplasm (SPN); Neuroendocrine tumors; </w:t>
            </w:r>
          </w:p>
        </w:tc>
        <w:tc>
          <w:tcPr>
            <w:tcW w:w="2425" w:type="dxa"/>
          </w:tcPr>
          <w:p w14:paraId="3C4C3F3C" w14:textId="0D95B849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11.6, D13.6, 577, K85, K86*</w:t>
            </w:r>
          </w:p>
        </w:tc>
      </w:tr>
      <w:tr w:rsidR="00C1070B" w:rsidRPr="003A428E" w14:paraId="6595C321" w14:textId="77777777" w:rsidTr="00D571EC">
        <w:tc>
          <w:tcPr>
            <w:tcW w:w="1705" w:type="dxa"/>
          </w:tcPr>
          <w:p w14:paraId="50A45BC7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Breast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E662S929O419L114&lt;/clusterId&gt;&lt;metadata&gt;&lt;citation&gt;&lt;id&gt;411a9da3-2208-091a-8fe8-972207b9420e&lt;/id&gt;&lt;/citation&gt;&lt;/metadata&gt;&lt;data&gt;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</w:rPr>
              <w:t>[7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</w:p>
        </w:tc>
        <w:tc>
          <w:tcPr>
            <w:tcW w:w="5220" w:type="dxa"/>
          </w:tcPr>
          <w:p w14:paraId="4C61B6A3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Atypical hyperplasia; Ductal carcinoma in situ (DCIS); Lobular carcinoma in situ; </w:t>
            </w:r>
          </w:p>
        </w:tc>
        <w:tc>
          <w:tcPr>
            <w:tcW w:w="2425" w:type="dxa"/>
          </w:tcPr>
          <w:p w14:paraId="5BA860C8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33, D05</w:t>
            </w:r>
          </w:p>
        </w:tc>
      </w:tr>
      <w:tr w:rsidR="00C1070B" w:rsidRPr="003A428E" w14:paraId="0136E54D" w14:textId="77777777" w:rsidTr="00D571EC">
        <w:tc>
          <w:tcPr>
            <w:tcW w:w="1705" w:type="dxa"/>
          </w:tcPr>
          <w:p w14:paraId="3D6BA719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Cervical</w:t>
            </w:r>
          </w:p>
        </w:tc>
        <w:tc>
          <w:tcPr>
            <w:tcW w:w="5220" w:type="dxa"/>
          </w:tcPr>
          <w:p w14:paraId="65F64950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Cervical intraepithelial neoplasia [CIN], grade I Low grade squamous intraepithelial lesion (LSIL); CIN, grade II; CIN III;</w:t>
            </w:r>
          </w:p>
        </w:tc>
        <w:tc>
          <w:tcPr>
            <w:tcW w:w="2425" w:type="dxa"/>
          </w:tcPr>
          <w:p w14:paraId="34677D19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33.1, 622.1, D06, N87</w:t>
            </w:r>
          </w:p>
        </w:tc>
      </w:tr>
      <w:tr w:rsidR="00C1070B" w:rsidRPr="003A428E" w14:paraId="313AB19A" w14:textId="77777777" w:rsidTr="00D571EC">
        <w:tc>
          <w:tcPr>
            <w:tcW w:w="1705" w:type="dxa"/>
          </w:tcPr>
          <w:p w14:paraId="32077DCF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Vaginal</w:t>
            </w:r>
          </w:p>
        </w:tc>
        <w:tc>
          <w:tcPr>
            <w:tcW w:w="5220" w:type="dxa"/>
          </w:tcPr>
          <w:p w14:paraId="647248F0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Vaginal Intraepithelial Neoplasia 1 (VAIN 1); VAIN 2; VAIN 3</w:t>
            </w:r>
          </w:p>
        </w:tc>
        <w:tc>
          <w:tcPr>
            <w:tcW w:w="2425" w:type="dxa"/>
          </w:tcPr>
          <w:p w14:paraId="0F650342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33.31, 623.0, N89</w:t>
            </w:r>
          </w:p>
        </w:tc>
      </w:tr>
      <w:tr w:rsidR="00C1070B" w:rsidRPr="003A428E" w14:paraId="6C50BCE5" w14:textId="77777777" w:rsidTr="00D571EC">
        <w:trPr>
          <w:trHeight w:val="57"/>
        </w:trPr>
        <w:tc>
          <w:tcPr>
            <w:tcW w:w="1705" w:type="dxa"/>
          </w:tcPr>
          <w:p w14:paraId="33BC2462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Vulva</w:t>
            </w:r>
          </w:p>
        </w:tc>
        <w:tc>
          <w:tcPr>
            <w:tcW w:w="5220" w:type="dxa"/>
          </w:tcPr>
          <w:p w14:paraId="53CC895C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Vulvar Intraepithelial Neoplasia 1 (VIN 1); VIN 2; VIN 3</w:t>
            </w:r>
          </w:p>
        </w:tc>
        <w:tc>
          <w:tcPr>
            <w:tcW w:w="2425" w:type="dxa"/>
          </w:tcPr>
          <w:p w14:paraId="68BE6C61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33.32, 624, D07.1, N90</w:t>
            </w:r>
          </w:p>
        </w:tc>
      </w:tr>
      <w:tr w:rsidR="00C1070B" w:rsidRPr="003A428E" w14:paraId="18B8EED6" w14:textId="77777777" w:rsidTr="00D571EC">
        <w:tc>
          <w:tcPr>
            <w:tcW w:w="1705" w:type="dxa"/>
          </w:tcPr>
          <w:p w14:paraId="706BA077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Anal</w:t>
            </w:r>
          </w:p>
        </w:tc>
        <w:tc>
          <w:tcPr>
            <w:tcW w:w="5220" w:type="dxa"/>
          </w:tcPr>
          <w:p w14:paraId="6BF7D80F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Low-grade squamous cell intraepithelial lesions (LSILs) - anal intraepithelial neoplasia (AIN 1); HSIL - AIN 2; HSIL- AIN 3</w:t>
            </w:r>
          </w:p>
        </w:tc>
        <w:tc>
          <w:tcPr>
            <w:tcW w:w="2425" w:type="dxa"/>
          </w:tcPr>
          <w:p w14:paraId="1E28A7C5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230, 569.44, D01.3, K62.83,230.5, 230.6</w:t>
            </w:r>
          </w:p>
        </w:tc>
      </w:tr>
      <w:tr w:rsidR="00C1070B" w:rsidRPr="003A428E" w14:paraId="7C600DCF" w14:textId="77777777" w:rsidTr="00D571EC">
        <w:tc>
          <w:tcPr>
            <w:tcW w:w="1705" w:type="dxa"/>
          </w:tcPr>
          <w:p w14:paraId="09AF390C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Penis </w:t>
            </w:r>
            <w:r w:rsidRPr="003A428E">
              <w:rPr>
                <w:rFonts w:ascii="Times New Roman" w:eastAsia="SimSun" w:hAnsi="Times New Roman" w:cs="Times New Roman"/>
              </w:rPr>
              <w:fldChar w:fldCharType="begin" w:fldLock="1"/>
            </w:r>
            <w:r w:rsidRPr="003A428E">
              <w:rPr>
                <w:rFonts w:ascii="Times New Roman" w:eastAsia="SimSun" w:hAnsi="Times New Roman" w:cs="Times New Roman"/>
              </w:rPr>
              <w:instrText>ADDIN paperpile_citation &lt;clusterId&gt;E368S426O916L439&lt;/clusterId&gt;&lt;metadata&gt;&lt;citation&gt;&lt;id&gt;c2bc0d0c-62c0-0ff4-b3a8-3dcd794d6777&lt;/id&gt;&lt;/citation&gt;&lt;/metadata&gt;&lt;data&gt;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&lt;/data&gt; \* MERGEFORMAT</w:instrText>
            </w:r>
            <w:r w:rsidRPr="003A428E">
              <w:rPr>
                <w:rFonts w:ascii="Times New Roman" w:eastAsia="SimSun" w:hAnsi="Times New Roman" w:cs="Times New Roman"/>
              </w:rPr>
              <w:fldChar w:fldCharType="separate"/>
            </w:r>
            <w:r w:rsidRPr="003A428E">
              <w:rPr>
                <w:rFonts w:ascii="Times New Roman" w:eastAsia="SimSun" w:hAnsi="Times New Roman" w:cs="Times New Roman"/>
              </w:rPr>
              <w:t>[8]</w:t>
            </w:r>
            <w:r w:rsidRPr="003A428E">
              <w:rPr>
                <w:rFonts w:ascii="Times New Roman" w:eastAsia="SimSun" w:hAnsi="Times New Roman" w:cs="Times New Roman"/>
              </w:rPr>
              <w:fldChar w:fldCharType="end"/>
            </w:r>
          </w:p>
        </w:tc>
        <w:tc>
          <w:tcPr>
            <w:tcW w:w="5220" w:type="dxa"/>
          </w:tcPr>
          <w:p w14:paraId="222C48C5" w14:textId="77777777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>Penile intraepithelial neoplasia (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PeIN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 xml:space="preserve">); Balanitis xerotica obliterans (BXO);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Buschke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 xml:space="preserve">-Lowenstein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tumour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 xml:space="preserve"> </w:t>
            </w:r>
            <w:proofErr w:type="spellStart"/>
            <w:r w:rsidRPr="003A428E">
              <w:rPr>
                <w:rFonts w:ascii="Times New Roman" w:eastAsia="SimSun" w:hAnsi="Times New Roman" w:cs="Times New Roman"/>
              </w:rPr>
              <w:t>bowenoid</w:t>
            </w:r>
            <w:proofErr w:type="spellEnd"/>
            <w:r w:rsidRPr="003A428E">
              <w:rPr>
                <w:rFonts w:ascii="Times New Roman" w:eastAsia="SimSun" w:hAnsi="Times New Roman" w:cs="Times New Roman"/>
              </w:rPr>
              <w:t xml:space="preserve"> papulosis; Leukoplakia</w:t>
            </w:r>
          </w:p>
        </w:tc>
        <w:tc>
          <w:tcPr>
            <w:tcW w:w="2425" w:type="dxa"/>
          </w:tcPr>
          <w:p w14:paraId="17F06504" w14:textId="4ECCDADC" w:rsidR="00C1070B" w:rsidRPr="003A428E" w:rsidRDefault="00C1070B" w:rsidP="003A428E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3A428E">
              <w:rPr>
                <w:rFonts w:ascii="Times New Roman" w:eastAsia="SimSun" w:hAnsi="Times New Roman" w:cs="Times New Roman"/>
              </w:rPr>
              <w:t xml:space="preserve">078.11, 233.5, 607.81, 607.0, 701.1, A63.0, D07.4, L90.0, </w:t>
            </w:r>
            <w:r w:rsidR="004E3D1E">
              <w:rPr>
                <w:rFonts w:ascii="Times New Roman" w:eastAsia="SimSun" w:hAnsi="Times New Roman" w:cs="Times New Roman"/>
              </w:rPr>
              <w:t>N48.0</w:t>
            </w:r>
            <w:bookmarkStart w:id="0" w:name="_GoBack"/>
            <w:bookmarkEnd w:id="0"/>
          </w:p>
        </w:tc>
      </w:tr>
    </w:tbl>
    <w:p w14:paraId="51440FF6" w14:textId="77777777" w:rsidR="000A69B3" w:rsidRPr="003A428E" w:rsidRDefault="000A69B3" w:rsidP="003A428E">
      <w:pPr>
        <w:spacing w:line="360" w:lineRule="auto"/>
        <w:rPr>
          <w:rFonts w:ascii="Times New Roman" w:eastAsia="SimSun" w:hAnsi="Times New Roman" w:cs="Times New Roman"/>
        </w:rPr>
      </w:pPr>
    </w:p>
    <w:p w14:paraId="028F751D" w14:textId="3385217D" w:rsidR="00951C77" w:rsidRPr="003A428E" w:rsidRDefault="003D372F" w:rsidP="003A428E">
      <w:pPr>
        <w:spacing w:line="360" w:lineRule="auto"/>
        <w:rPr>
          <w:rFonts w:ascii="Times New Roman" w:hAnsi="Times New Roman" w:cs="Times New Roman"/>
          <w:bCs/>
        </w:rPr>
      </w:pPr>
      <w:r w:rsidRPr="003A428E">
        <w:rPr>
          <w:rFonts w:ascii="Times New Roman" w:hAnsi="Times New Roman" w:cs="Times New Roman"/>
          <w:bCs/>
        </w:rPr>
        <w:t xml:space="preserve">Reference: </w:t>
      </w:r>
    </w:p>
    <w:p w14:paraId="221DB2E9" w14:textId="1A5A53B1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  <w:noProof/>
        </w:rPr>
      </w:pPr>
      <w:r w:rsidRPr="003A428E">
        <w:rPr>
          <w:rFonts w:ascii="Times New Roman" w:hAnsi="Times New Roman" w:cs="Times New Roman"/>
        </w:rPr>
        <w:fldChar w:fldCharType="begin" w:fldLock="1"/>
      </w:r>
      <w:r w:rsidRPr="003A428E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3A428E">
        <w:rPr>
          <w:rFonts w:ascii="Times New Roman" w:hAnsi="Times New Roman" w:cs="Times New Roman"/>
        </w:rPr>
        <w:fldChar w:fldCharType="separate"/>
      </w:r>
      <w:r w:rsidRPr="003A428E">
        <w:rPr>
          <w:rFonts w:ascii="Times New Roman" w:hAnsi="Times New Roman" w:cs="Times New Roman"/>
          <w:noProof/>
        </w:rPr>
        <w:t xml:space="preserve">1. </w:t>
      </w:r>
      <w:r w:rsidRPr="003A428E">
        <w:rPr>
          <w:rFonts w:ascii="Times New Roman" w:hAnsi="Times New Roman" w:cs="Times New Roman"/>
          <w:noProof/>
        </w:rPr>
        <w:tab/>
        <w:t>Yardimci G, Kutlubay Z, Engin B, Tuzun Y. Precancerous lesions of oral mucosa. World J Clin Cases Baishideng Publishing Group Inc.; 2014 Dec 16;2(12):866–872. PMID:25516862</w:t>
      </w:r>
    </w:p>
    <w:p w14:paraId="46682F9C" w14:textId="77777777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  <w:noProof/>
        </w:rPr>
      </w:pPr>
      <w:r w:rsidRPr="003A428E">
        <w:rPr>
          <w:rFonts w:ascii="Times New Roman" w:hAnsi="Times New Roman" w:cs="Times New Roman"/>
          <w:noProof/>
        </w:rPr>
        <w:t xml:space="preserve">2. </w:t>
      </w:r>
      <w:r w:rsidRPr="003A428E">
        <w:rPr>
          <w:rFonts w:ascii="Times New Roman" w:hAnsi="Times New Roman" w:cs="Times New Roman"/>
          <w:noProof/>
        </w:rPr>
        <w:tab/>
        <w:t>Greenberg AK, Yee H, Rom WN. Preneoplastic lesions of the lung. Respir Res Springer Science and Business Media LLC; 2002 Apr 4;3(1):20. PMID:11980589</w:t>
      </w:r>
    </w:p>
    <w:p w14:paraId="195A43CD" w14:textId="77777777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  <w:noProof/>
        </w:rPr>
      </w:pPr>
      <w:r w:rsidRPr="003A428E">
        <w:rPr>
          <w:rFonts w:ascii="Times New Roman" w:hAnsi="Times New Roman" w:cs="Times New Roman"/>
          <w:noProof/>
        </w:rPr>
        <w:t xml:space="preserve">3. </w:t>
      </w:r>
      <w:r w:rsidRPr="003A428E">
        <w:rPr>
          <w:rFonts w:ascii="Times New Roman" w:hAnsi="Times New Roman" w:cs="Times New Roman"/>
          <w:noProof/>
        </w:rPr>
        <w:tab/>
        <w:t>Samaratunga H, Martignoni G, Egevad L, Delahunt B. Premalignant lesions of the urinary bladder. Pathology 2013 Apr;45(3):243–250. PMID:23448810</w:t>
      </w:r>
    </w:p>
    <w:p w14:paraId="22F12E7E" w14:textId="77777777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  <w:noProof/>
        </w:rPr>
      </w:pPr>
      <w:r w:rsidRPr="003A428E">
        <w:rPr>
          <w:rFonts w:ascii="Times New Roman" w:hAnsi="Times New Roman" w:cs="Times New Roman"/>
          <w:noProof/>
        </w:rPr>
        <w:lastRenderedPageBreak/>
        <w:t xml:space="preserve">4. </w:t>
      </w:r>
      <w:r w:rsidRPr="003A428E">
        <w:rPr>
          <w:rFonts w:ascii="Times New Roman" w:hAnsi="Times New Roman" w:cs="Times New Roman"/>
          <w:noProof/>
        </w:rPr>
        <w:tab/>
        <w:t>Niu Z-S, Niu X-J, Wang W-H, Zhao J. Latest developments in precancerous lesions of hepatocellular carcinoma. World J Gastroenterol Baishideng Publishing Group Inc.; 2016 Mar 28;22(12):3305–3314. PMID:27022212</w:t>
      </w:r>
    </w:p>
    <w:p w14:paraId="15C6700A" w14:textId="77777777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  <w:noProof/>
        </w:rPr>
      </w:pPr>
      <w:r w:rsidRPr="003A428E">
        <w:rPr>
          <w:rFonts w:ascii="Times New Roman" w:hAnsi="Times New Roman" w:cs="Times New Roman"/>
          <w:noProof/>
        </w:rPr>
        <w:t xml:space="preserve">5. </w:t>
      </w:r>
      <w:r w:rsidRPr="003A428E">
        <w:rPr>
          <w:rFonts w:ascii="Times New Roman" w:hAnsi="Times New Roman" w:cs="Times New Roman"/>
          <w:noProof/>
        </w:rPr>
        <w:tab/>
        <w:t>Wan X, Xing Z, Ouyang J, Liu H, Cheng C, Luo T, Yu S, Meihua L, Huang S. Histomorphological and ultrastructural cadmium-induced kidney injuries and precancerous lesions in rats and screening for biomarkers. Biosci Rep Portland Press Ltd.; 2022 Jun 30;42(6). PMID:35678542</w:t>
      </w:r>
    </w:p>
    <w:p w14:paraId="3098D43F" w14:textId="77777777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  <w:noProof/>
        </w:rPr>
      </w:pPr>
      <w:r w:rsidRPr="003A428E">
        <w:rPr>
          <w:rFonts w:ascii="Times New Roman" w:hAnsi="Times New Roman" w:cs="Times New Roman"/>
          <w:noProof/>
        </w:rPr>
        <w:t xml:space="preserve">6. </w:t>
      </w:r>
      <w:r w:rsidRPr="003A428E">
        <w:rPr>
          <w:rFonts w:ascii="Times New Roman" w:hAnsi="Times New Roman" w:cs="Times New Roman"/>
          <w:noProof/>
        </w:rPr>
        <w:tab/>
        <w:t>Haas NB, Nathanson KL. Hereditary kidney cancer syndromes. Adv Chronic Kidney Dis Elsevier BV; 2014 Jan;21(1):81–90. PMID:24359990</w:t>
      </w:r>
    </w:p>
    <w:p w14:paraId="6A13637D" w14:textId="77777777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  <w:noProof/>
        </w:rPr>
      </w:pPr>
      <w:r w:rsidRPr="003A428E">
        <w:rPr>
          <w:rFonts w:ascii="Times New Roman" w:hAnsi="Times New Roman" w:cs="Times New Roman"/>
          <w:noProof/>
        </w:rPr>
        <w:t xml:space="preserve">7. </w:t>
      </w:r>
      <w:r w:rsidRPr="003A428E">
        <w:rPr>
          <w:rFonts w:ascii="Times New Roman" w:hAnsi="Times New Roman" w:cs="Times New Roman"/>
          <w:noProof/>
        </w:rPr>
        <w:tab/>
        <w:t>Lebeau A. Precancerous lesions of the breast. Breast Care (Basel) S. Karger AG; 2010 Aug;5(4):204–206. PMID:22590439</w:t>
      </w:r>
    </w:p>
    <w:p w14:paraId="2F103D82" w14:textId="21050AFC" w:rsidR="00951C77" w:rsidRPr="003A428E" w:rsidRDefault="00951C77" w:rsidP="003A428E">
      <w:pPr>
        <w:tabs>
          <w:tab w:val="left" w:pos="480"/>
        </w:tabs>
        <w:spacing w:after="240" w:line="360" w:lineRule="auto"/>
        <w:ind w:left="480" w:hanging="480"/>
        <w:rPr>
          <w:rFonts w:ascii="Times New Roman" w:hAnsi="Times New Roman" w:cs="Times New Roman"/>
        </w:rPr>
      </w:pPr>
      <w:r w:rsidRPr="003A428E">
        <w:rPr>
          <w:rFonts w:ascii="Times New Roman" w:hAnsi="Times New Roman" w:cs="Times New Roman"/>
          <w:noProof/>
        </w:rPr>
        <w:t xml:space="preserve">8. </w:t>
      </w:r>
      <w:r w:rsidRPr="003A428E">
        <w:rPr>
          <w:rFonts w:ascii="Times New Roman" w:hAnsi="Times New Roman" w:cs="Times New Roman"/>
          <w:noProof/>
        </w:rPr>
        <w:tab/>
        <w:t>Flagg EW, Schwartz R, Weinstock H. Prevalence of anogenital warts among participants in private health plans in the United States, 2003-2010: potential impact of human papillomavirus vaccination. Am J Public Health American Public Health Association; 2013 Aug;103(8):1428–1435. PMID:23763409</w:t>
      </w:r>
      <w:r w:rsidRPr="003A428E">
        <w:rPr>
          <w:rFonts w:ascii="Times New Roman" w:hAnsi="Times New Roman" w:cs="Times New Roman"/>
        </w:rPr>
        <w:fldChar w:fldCharType="end"/>
      </w:r>
    </w:p>
    <w:sectPr w:rsidR="00951C77" w:rsidRPr="003A428E" w:rsidSect="003D372F">
      <w:footerReference w:type="first" r:id="rId8"/>
      <w:pgSz w:w="12240" w:h="15840" w:code="1"/>
      <w:pgMar w:top="1440" w:right="1440" w:bottom="1440" w:left="1440" w:header="720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BB4F2" w14:textId="77777777" w:rsidR="00743DC5" w:rsidRDefault="00743DC5">
      <w:pPr>
        <w:spacing w:after="0" w:line="240" w:lineRule="auto"/>
      </w:pPr>
      <w:r>
        <w:separator/>
      </w:r>
    </w:p>
  </w:endnote>
  <w:endnote w:type="continuationSeparator" w:id="0">
    <w:p w14:paraId="61888907" w14:textId="77777777" w:rsidR="00743DC5" w:rsidRDefault="00743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6B391" w14:textId="77777777" w:rsidR="00C462D1" w:rsidRPr="00E10435" w:rsidRDefault="00C462D1" w:rsidP="00E803B3">
    <w:pPr>
      <w:pStyle w:val="Footer"/>
    </w:pPr>
  </w:p>
  <w:p w14:paraId="3AF36904" w14:textId="77777777" w:rsidR="00C462D1" w:rsidRDefault="00C462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2D785" w14:textId="77777777" w:rsidR="00743DC5" w:rsidRDefault="00743DC5">
      <w:pPr>
        <w:spacing w:after="0" w:line="240" w:lineRule="auto"/>
      </w:pPr>
      <w:r>
        <w:separator/>
      </w:r>
    </w:p>
  </w:footnote>
  <w:footnote w:type="continuationSeparator" w:id="0">
    <w:p w14:paraId="43C7DEAB" w14:textId="77777777" w:rsidR="00743DC5" w:rsidRDefault="00743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80E55"/>
    <w:multiLevelType w:val="multilevel"/>
    <w:tmpl w:val="11845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C532Q628F399J993"/>
    <w:docVar w:name="paperpile-doc-name" w:val="JMIR_Multimedia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1B2052"/>
    <w:rsid w:val="0003118F"/>
    <w:rsid w:val="000922E7"/>
    <w:rsid w:val="000947EC"/>
    <w:rsid w:val="000A69B3"/>
    <w:rsid w:val="000B0422"/>
    <w:rsid w:val="000B4D8A"/>
    <w:rsid w:val="000F05CE"/>
    <w:rsid w:val="00116946"/>
    <w:rsid w:val="001279A8"/>
    <w:rsid w:val="0015250D"/>
    <w:rsid w:val="00156877"/>
    <w:rsid w:val="00173BAB"/>
    <w:rsid w:val="00190899"/>
    <w:rsid w:val="001A042D"/>
    <w:rsid w:val="001B2052"/>
    <w:rsid w:val="001F31F1"/>
    <w:rsid w:val="002238D6"/>
    <w:rsid w:val="00237CD3"/>
    <w:rsid w:val="002B2332"/>
    <w:rsid w:val="002B745A"/>
    <w:rsid w:val="003103A3"/>
    <w:rsid w:val="0031750A"/>
    <w:rsid w:val="00330C83"/>
    <w:rsid w:val="00333E0C"/>
    <w:rsid w:val="003657B9"/>
    <w:rsid w:val="00366560"/>
    <w:rsid w:val="0039215B"/>
    <w:rsid w:val="00396515"/>
    <w:rsid w:val="003A428E"/>
    <w:rsid w:val="003B4079"/>
    <w:rsid w:val="003C493B"/>
    <w:rsid w:val="003D372F"/>
    <w:rsid w:val="00434654"/>
    <w:rsid w:val="004510CA"/>
    <w:rsid w:val="00474737"/>
    <w:rsid w:val="004B50AB"/>
    <w:rsid w:val="004C7182"/>
    <w:rsid w:val="004E3D1E"/>
    <w:rsid w:val="004F73ED"/>
    <w:rsid w:val="00564ACC"/>
    <w:rsid w:val="0057018A"/>
    <w:rsid w:val="005D298B"/>
    <w:rsid w:val="00600195"/>
    <w:rsid w:val="00605E8D"/>
    <w:rsid w:val="00625D4B"/>
    <w:rsid w:val="0063252E"/>
    <w:rsid w:val="00634609"/>
    <w:rsid w:val="00653345"/>
    <w:rsid w:val="006553D6"/>
    <w:rsid w:val="006F44F7"/>
    <w:rsid w:val="00743DC5"/>
    <w:rsid w:val="00802C51"/>
    <w:rsid w:val="00835490"/>
    <w:rsid w:val="0084232D"/>
    <w:rsid w:val="0088511F"/>
    <w:rsid w:val="00896394"/>
    <w:rsid w:val="008C19AA"/>
    <w:rsid w:val="008E036A"/>
    <w:rsid w:val="008E765E"/>
    <w:rsid w:val="00921C71"/>
    <w:rsid w:val="00932E47"/>
    <w:rsid w:val="00951C77"/>
    <w:rsid w:val="0096558D"/>
    <w:rsid w:val="00967CF3"/>
    <w:rsid w:val="009A4B49"/>
    <w:rsid w:val="009C0AC8"/>
    <w:rsid w:val="00A74D4B"/>
    <w:rsid w:val="00A85F6A"/>
    <w:rsid w:val="00AC7A92"/>
    <w:rsid w:val="00AD1AA0"/>
    <w:rsid w:val="00AF1389"/>
    <w:rsid w:val="00AF4A2E"/>
    <w:rsid w:val="00B11BFB"/>
    <w:rsid w:val="00B1353B"/>
    <w:rsid w:val="00B22B85"/>
    <w:rsid w:val="00B33C23"/>
    <w:rsid w:val="00BC00D6"/>
    <w:rsid w:val="00BF28C9"/>
    <w:rsid w:val="00C1070B"/>
    <w:rsid w:val="00C122FA"/>
    <w:rsid w:val="00C14BEB"/>
    <w:rsid w:val="00C31FF0"/>
    <w:rsid w:val="00C37E81"/>
    <w:rsid w:val="00C462D1"/>
    <w:rsid w:val="00C60260"/>
    <w:rsid w:val="00C909D0"/>
    <w:rsid w:val="00C91696"/>
    <w:rsid w:val="00CD2920"/>
    <w:rsid w:val="00CE40AF"/>
    <w:rsid w:val="00CE7018"/>
    <w:rsid w:val="00CF3272"/>
    <w:rsid w:val="00D23493"/>
    <w:rsid w:val="00D4197D"/>
    <w:rsid w:val="00D51886"/>
    <w:rsid w:val="00DB0D5C"/>
    <w:rsid w:val="00DB0DDB"/>
    <w:rsid w:val="00DB550C"/>
    <w:rsid w:val="00DC3D7C"/>
    <w:rsid w:val="00E06DF3"/>
    <w:rsid w:val="00E3264F"/>
    <w:rsid w:val="00E32800"/>
    <w:rsid w:val="00E32CC0"/>
    <w:rsid w:val="00E4511D"/>
    <w:rsid w:val="00E52127"/>
    <w:rsid w:val="00E54D39"/>
    <w:rsid w:val="00E95D0C"/>
    <w:rsid w:val="00E97FA3"/>
    <w:rsid w:val="00EA6EA3"/>
    <w:rsid w:val="00EC4085"/>
    <w:rsid w:val="00EE118D"/>
    <w:rsid w:val="00EE5394"/>
    <w:rsid w:val="00F47B6F"/>
    <w:rsid w:val="00F57583"/>
    <w:rsid w:val="00F6177D"/>
    <w:rsid w:val="00F6191B"/>
    <w:rsid w:val="00F84EAC"/>
    <w:rsid w:val="00F90D26"/>
    <w:rsid w:val="00FA0948"/>
    <w:rsid w:val="00FC130A"/>
    <w:rsid w:val="00FC2E56"/>
    <w:rsid w:val="00FF61DA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08301"/>
  <w15:chartTrackingRefBased/>
  <w15:docId w15:val="{922AC9EC-A2C7-CA4A-86B3-4A8A14DE5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05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3D3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372F"/>
  </w:style>
  <w:style w:type="table" w:customStyle="1" w:styleId="TableGrid1">
    <w:name w:val="Table Grid1"/>
    <w:basedOn w:val="TableNormal"/>
    <w:next w:val="TableGrid"/>
    <w:uiPriority w:val="39"/>
    <w:rsid w:val="003D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5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CC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85F6A"/>
    <w:rPr>
      <w:b/>
      <w:bCs/>
    </w:rPr>
  </w:style>
  <w:style w:type="character" w:customStyle="1" w:styleId="uv3um">
    <w:name w:val="uv3um"/>
    <w:basedOn w:val="DefaultParagraphFont"/>
    <w:rsid w:val="00C60260"/>
  </w:style>
  <w:style w:type="character" w:customStyle="1" w:styleId="hgkelc">
    <w:name w:val="hgkelc"/>
    <w:basedOn w:val="DefaultParagraphFont"/>
    <w:rsid w:val="00F6191B"/>
  </w:style>
  <w:style w:type="paragraph" w:styleId="HTMLPreformatted">
    <w:name w:val="HTML Preformatted"/>
    <w:basedOn w:val="Normal"/>
    <w:link w:val="HTMLPreformattedChar"/>
    <w:uiPriority w:val="99"/>
    <w:unhideWhenUsed/>
    <w:rsid w:val="00F61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191B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990699-7B24-4110-BAF4-F6C5DF2AC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14</Words>
  <Characters>20186</Characters>
  <Application>Microsoft Office Word</Application>
  <DocSecurity>0</DocSecurity>
  <Lines>720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uang</dc:creator>
  <cp:keywords/>
  <dc:description/>
  <cp:lastModifiedBy>Shalini Singh</cp:lastModifiedBy>
  <cp:revision>6</cp:revision>
  <dcterms:created xsi:type="dcterms:W3CDTF">2025-07-26T04:36:00Z</dcterms:created>
  <dcterms:modified xsi:type="dcterms:W3CDTF">2025-08-1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6e144-9946-44b3-9d1b-d2c546bef29a</vt:lpwstr>
  </property>
</Properties>
</file>